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807A4C" w:rsidRPr="0085041A" w14:paraId="58142758" w14:textId="77777777" w:rsidTr="00C42CFD">
        <w:tc>
          <w:tcPr>
            <w:tcW w:w="9067" w:type="dxa"/>
          </w:tcPr>
          <w:p w14:paraId="07A2E6AB" w14:textId="1F643D51" w:rsidR="00807A4C" w:rsidRPr="0085041A" w:rsidRDefault="00FA791C" w:rsidP="00C42CF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041A">
              <w:rPr>
                <w:rFonts w:ascii="Times New Roman" w:hAnsi="Times New Roman" w:cs="Times New Roman"/>
                <w:b/>
                <w:bCs/>
              </w:rPr>
              <w:t>PubMed s</w:t>
            </w:r>
            <w:r w:rsidR="00807A4C" w:rsidRPr="0085041A">
              <w:rPr>
                <w:rFonts w:ascii="Times New Roman" w:hAnsi="Times New Roman" w:cs="Times New Roman"/>
                <w:b/>
                <w:bCs/>
              </w:rPr>
              <w:t>earch strategy:</w:t>
            </w:r>
          </w:p>
          <w:p w14:paraId="0F77EB7E" w14:textId="0D275A59" w:rsidR="00807A4C" w:rsidRPr="0085041A" w:rsidRDefault="0085041A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protocol</w:t>
            </w:r>
            <w:r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(randomized OR randomised)</w:t>
            </w:r>
            <w:r>
              <w:rPr>
                <w:rFonts w:ascii="Times New Roman" w:hAnsi="Times New Roman" w:cs="Times New Roman"/>
              </w:rPr>
              <w:t>”</w:t>
            </w:r>
          </w:p>
          <w:p w14:paraId="0691EB30" w14:textId="21B50AB5" w:rsidR="00807A4C" w:rsidRPr="0085041A" w:rsidRDefault="00807A4C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 xml:space="preserve">1 filtered by published date, </w:t>
            </w:r>
            <w:r w:rsidR="00A77746" w:rsidRPr="0085041A">
              <w:rPr>
                <w:rFonts w:ascii="Times New Roman" w:hAnsi="Times New Roman" w:cs="Times New Roman"/>
              </w:rPr>
              <w:t xml:space="preserve">from January 01 to May 31, </w:t>
            </w:r>
            <w:r w:rsidRPr="0085041A">
              <w:rPr>
                <w:rFonts w:ascii="Times New Roman" w:hAnsi="Times New Roman" w:cs="Times New Roman"/>
              </w:rPr>
              <w:t>2020</w:t>
            </w:r>
          </w:p>
          <w:p w14:paraId="26F83C92" w14:textId="1020383E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BMJ Open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1C38865B" w14:textId="3F59CA69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Clinical Trials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3F871851" w14:textId="3BAFCF0D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Contemporary Clinical Trials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3CBCAB4D" w14:textId="18D42637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Contemporary Clinical Trials Communications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2D047494" w14:textId="2A12E8B5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JMIR Research Protocols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1EF90FCF" w14:textId="10E96EBF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Medicine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53E03AF6" w14:textId="18CB3D01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PLOS ONE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5C42C323" w14:textId="5B5F908E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(</w:t>
            </w:r>
            <w:r w:rsidR="0085041A">
              <w:rPr>
                <w:rFonts w:ascii="Times New Roman" w:hAnsi="Times New Roman" w:cs="Times New Roman"/>
              </w:rPr>
              <w:t>“</w:t>
            </w:r>
            <w:r w:rsidR="00807A4C" w:rsidRPr="0085041A">
              <w:rPr>
                <w:rFonts w:ascii="Times New Roman" w:hAnsi="Times New Roman" w:cs="Times New Roman"/>
              </w:rPr>
              <w:t>Trials</w:t>
            </w:r>
            <w:r w:rsidR="0085041A">
              <w:rPr>
                <w:rFonts w:ascii="Times New Roman" w:hAnsi="Times New Roman" w:cs="Times New Roman"/>
              </w:rPr>
              <w:t>”</w:t>
            </w:r>
            <w:r w:rsidR="00807A4C" w:rsidRPr="0085041A">
              <w:rPr>
                <w:rFonts w:ascii="Times New Roman" w:hAnsi="Times New Roman" w:cs="Times New Roman"/>
              </w:rPr>
              <w:t xml:space="preserve"> [Journal])</w:t>
            </w:r>
          </w:p>
          <w:p w14:paraId="0844F268" w14:textId="08D60AB0" w:rsidR="00807A4C" w:rsidRPr="0085041A" w:rsidRDefault="00A77746" w:rsidP="00C42CFD">
            <w:pPr>
              <w:pStyle w:val="a3"/>
              <w:numPr>
                <w:ilvl w:val="0"/>
                <w:numId w:val="1"/>
              </w:numPr>
              <w:spacing w:line="360" w:lineRule="auto"/>
              <w:ind w:leftChars="0"/>
              <w:jc w:val="both"/>
              <w:rPr>
                <w:rFonts w:ascii="Times New Roman" w:hAnsi="Times New Roman" w:cs="Times New Roman"/>
              </w:rPr>
            </w:pPr>
            <w:r w:rsidRPr="0085041A">
              <w:rPr>
                <w:rFonts w:ascii="Times New Roman" w:hAnsi="Times New Roman" w:cs="Times New Roman"/>
              </w:rPr>
              <w:t>2</w:t>
            </w:r>
            <w:r w:rsidR="00807A4C" w:rsidRPr="0085041A">
              <w:rPr>
                <w:rFonts w:ascii="Times New Roman" w:hAnsi="Times New Roman" w:cs="Times New Roman"/>
              </w:rPr>
              <w:t xml:space="preserve"> and BMC </w:t>
            </w:r>
            <w:r w:rsidR="00807A4C" w:rsidRPr="0085041A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</w:tr>
    </w:tbl>
    <w:p w14:paraId="18363137" w14:textId="1C9043FC" w:rsidR="00807A4C" w:rsidRPr="0085041A" w:rsidRDefault="00807A4C" w:rsidP="00807A4C">
      <w:pPr>
        <w:adjustRightInd w:val="0"/>
        <w:snapToGrid w:val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85041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85041A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5041A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85041A">
        <w:rPr>
          <w:rFonts w:ascii="Times New Roman" w:hAnsi="Times New Roman" w:cs="Times New Roman"/>
          <w:sz w:val="20"/>
          <w:szCs w:val="20"/>
        </w:rPr>
        <w:t xml:space="preserve"> search term </w:t>
      </w:r>
      <w:r w:rsidR="0085041A" w:rsidRPr="0085041A">
        <w:rPr>
          <w:rFonts w:ascii="Times New Roman" w:hAnsi="Times New Roman" w:cs="Times New Roman"/>
          <w:sz w:val="20"/>
          <w:szCs w:val="20"/>
        </w:rPr>
        <w:t>“</w:t>
      </w:r>
      <w:r w:rsidRPr="0085041A">
        <w:rPr>
          <w:rFonts w:ascii="Times New Roman" w:hAnsi="Times New Roman" w:cs="Times New Roman"/>
          <w:sz w:val="20"/>
          <w:szCs w:val="20"/>
        </w:rPr>
        <w:t>all field</w:t>
      </w:r>
      <w:r w:rsidR="0085041A" w:rsidRPr="0085041A">
        <w:rPr>
          <w:rFonts w:ascii="Times New Roman" w:hAnsi="Times New Roman" w:cs="Times New Roman"/>
          <w:sz w:val="20"/>
          <w:szCs w:val="20"/>
        </w:rPr>
        <w:t>”</w:t>
      </w:r>
      <w:r w:rsidRPr="0085041A">
        <w:rPr>
          <w:rFonts w:ascii="Times New Roman" w:hAnsi="Times New Roman" w:cs="Times New Roman"/>
          <w:sz w:val="20"/>
          <w:szCs w:val="20"/>
        </w:rPr>
        <w:t xml:space="preserve"> instead of </w:t>
      </w:r>
      <w:r w:rsidR="0085041A" w:rsidRPr="0085041A">
        <w:rPr>
          <w:rFonts w:ascii="Times New Roman" w:hAnsi="Times New Roman" w:cs="Times New Roman"/>
          <w:sz w:val="20"/>
          <w:szCs w:val="20"/>
        </w:rPr>
        <w:t>“</w:t>
      </w:r>
      <w:r w:rsidRPr="0085041A">
        <w:rPr>
          <w:rFonts w:ascii="Times New Roman" w:hAnsi="Times New Roman" w:cs="Times New Roman"/>
          <w:sz w:val="20"/>
          <w:szCs w:val="20"/>
        </w:rPr>
        <w:t>journal</w:t>
      </w:r>
      <w:r w:rsidR="0085041A" w:rsidRPr="0085041A">
        <w:rPr>
          <w:rFonts w:ascii="Times New Roman" w:hAnsi="Times New Roman" w:cs="Times New Roman"/>
          <w:sz w:val="20"/>
          <w:szCs w:val="20"/>
        </w:rPr>
        <w:t>”</w:t>
      </w:r>
      <w:r w:rsidRPr="0085041A">
        <w:rPr>
          <w:rFonts w:ascii="Times New Roman" w:hAnsi="Times New Roman" w:cs="Times New Roman"/>
          <w:sz w:val="20"/>
          <w:szCs w:val="20"/>
        </w:rPr>
        <w:t xml:space="preserve"> was applied to BMC because all BMC-series journals were considered eligible for screening. The search yielded several non-BMC-series journals that were further excluded from the records.</w:t>
      </w:r>
    </w:p>
    <w:p w14:paraId="720AC113" w14:textId="77777777" w:rsidR="006E72A3" w:rsidRDefault="006E72A3"/>
    <w:sectPr w:rsidR="006E72A3" w:rsidSect="00807A4C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CE6AD9"/>
    <w:multiLevelType w:val="hybridMultilevel"/>
    <w:tmpl w:val="A37C6C30"/>
    <w:lvl w:ilvl="0" w:tplc="0409000F">
      <w:start w:val="1"/>
      <w:numFmt w:val="decimal"/>
      <w:lvlText w:val="%1."/>
      <w:lvlJc w:val="left"/>
      <w:pPr>
        <w:ind w:left="60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4C"/>
    <w:rsid w:val="0000406D"/>
    <w:rsid w:val="00010046"/>
    <w:rsid w:val="00013EEB"/>
    <w:rsid w:val="00014A77"/>
    <w:rsid w:val="0001688F"/>
    <w:rsid w:val="00024B26"/>
    <w:rsid w:val="000255AE"/>
    <w:rsid w:val="00037E28"/>
    <w:rsid w:val="00047473"/>
    <w:rsid w:val="000542F6"/>
    <w:rsid w:val="00055356"/>
    <w:rsid w:val="00085D0A"/>
    <w:rsid w:val="00095E19"/>
    <w:rsid w:val="000A1028"/>
    <w:rsid w:val="000C3F23"/>
    <w:rsid w:val="000C5E09"/>
    <w:rsid w:val="000D180D"/>
    <w:rsid w:val="000D4492"/>
    <w:rsid w:val="000E1F74"/>
    <w:rsid w:val="000F26D7"/>
    <w:rsid w:val="001164EE"/>
    <w:rsid w:val="001171E4"/>
    <w:rsid w:val="0012375F"/>
    <w:rsid w:val="001243CE"/>
    <w:rsid w:val="001355C7"/>
    <w:rsid w:val="00156407"/>
    <w:rsid w:val="001608EC"/>
    <w:rsid w:val="00161B30"/>
    <w:rsid w:val="00164391"/>
    <w:rsid w:val="0016659B"/>
    <w:rsid w:val="001679E5"/>
    <w:rsid w:val="00172C56"/>
    <w:rsid w:val="001764A5"/>
    <w:rsid w:val="001771D2"/>
    <w:rsid w:val="00177D53"/>
    <w:rsid w:val="00193E66"/>
    <w:rsid w:val="001A0A4B"/>
    <w:rsid w:val="001C0B96"/>
    <w:rsid w:val="001C5A8B"/>
    <w:rsid w:val="001D2ADF"/>
    <w:rsid w:val="001D3D23"/>
    <w:rsid w:val="001D6B30"/>
    <w:rsid w:val="001F7D99"/>
    <w:rsid w:val="00200DDB"/>
    <w:rsid w:val="002126BF"/>
    <w:rsid w:val="00212DF3"/>
    <w:rsid w:val="002232C1"/>
    <w:rsid w:val="00223777"/>
    <w:rsid w:val="00230968"/>
    <w:rsid w:val="00244D9A"/>
    <w:rsid w:val="00246EF4"/>
    <w:rsid w:val="00252060"/>
    <w:rsid w:val="00255618"/>
    <w:rsid w:val="002558C9"/>
    <w:rsid w:val="002666E8"/>
    <w:rsid w:val="00266B79"/>
    <w:rsid w:val="002846DD"/>
    <w:rsid w:val="0029200F"/>
    <w:rsid w:val="0029233F"/>
    <w:rsid w:val="002A1C92"/>
    <w:rsid w:val="002A3228"/>
    <w:rsid w:val="002A79E1"/>
    <w:rsid w:val="002B1AA1"/>
    <w:rsid w:val="002B24FE"/>
    <w:rsid w:val="002B4E7B"/>
    <w:rsid w:val="002B4EE3"/>
    <w:rsid w:val="002C2ADB"/>
    <w:rsid w:val="002D17DC"/>
    <w:rsid w:val="002E636A"/>
    <w:rsid w:val="002F53B6"/>
    <w:rsid w:val="002F76F9"/>
    <w:rsid w:val="00304258"/>
    <w:rsid w:val="00310BF3"/>
    <w:rsid w:val="003148B7"/>
    <w:rsid w:val="0031553D"/>
    <w:rsid w:val="003207AE"/>
    <w:rsid w:val="003230F7"/>
    <w:rsid w:val="00324AB8"/>
    <w:rsid w:val="00325FE0"/>
    <w:rsid w:val="00341628"/>
    <w:rsid w:val="00343C4A"/>
    <w:rsid w:val="00351A2E"/>
    <w:rsid w:val="00355685"/>
    <w:rsid w:val="00376E20"/>
    <w:rsid w:val="00383428"/>
    <w:rsid w:val="0038625E"/>
    <w:rsid w:val="00393B1A"/>
    <w:rsid w:val="003A33E3"/>
    <w:rsid w:val="003A5821"/>
    <w:rsid w:val="003B22AA"/>
    <w:rsid w:val="003B65B8"/>
    <w:rsid w:val="003B7743"/>
    <w:rsid w:val="003C5631"/>
    <w:rsid w:val="003C6B85"/>
    <w:rsid w:val="003D052D"/>
    <w:rsid w:val="003D67E3"/>
    <w:rsid w:val="003D7BE1"/>
    <w:rsid w:val="003E17E2"/>
    <w:rsid w:val="003E64A6"/>
    <w:rsid w:val="003F718F"/>
    <w:rsid w:val="00402211"/>
    <w:rsid w:val="004065FC"/>
    <w:rsid w:val="004078ED"/>
    <w:rsid w:val="00416709"/>
    <w:rsid w:val="0042306B"/>
    <w:rsid w:val="00425250"/>
    <w:rsid w:val="0042723C"/>
    <w:rsid w:val="00427661"/>
    <w:rsid w:val="00427B13"/>
    <w:rsid w:val="00440F58"/>
    <w:rsid w:val="004531A3"/>
    <w:rsid w:val="0045439F"/>
    <w:rsid w:val="00473973"/>
    <w:rsid w:val="00485A26"/>
    <w:rsid w:val="00485E2C"/>
    <w:rsid w:val="004A41BE"/>
    <w:rsid w:val="004B39EB"/>
    <w:rsid w:val="004B754D"/>
    <w:rsid w:val="004C1A6F"/>
    <w:rsid w:val="004C5854"/>
    <w:rsid w:val="004D31E8"/>
    <w:rsid w:val="004D3D48"/>
    <w:rsid w:val="004E7161"/>
    <w:rsid w:val="004F6288"/>
    <w:rsid w:val="0051223F"/>
    <w:rsid w:val="00515894"/>
    <w:rsid w:val="00516F76"/>
    <w:rsid w:val="005218EB"/>
    <w:rsid w:val="00533953"/>
    <w:rsid w:val="005425B8"/>
    <w:rsid w:val="005453FD"/>
    <w:rsid w:val="005568B5"/>
    <w:rsid w:val="00561ACF"/>
    <w:rsid w:val="0056328C"/>
    <w:rsid w:val="00566A3E"/>
    <w:rsid w:val="00566C12"/>
    <w:rsid w:val="00570BD1"/>
    <w:rsid w:val="00570D5C"/>
    <w:rsid w:val="00574AA1"/>
    <w:rsid w:val="005836DC"/>
    <w:rsid w:val="00587989"/>
    <w:rsid w:val="0059741D"/>
    <w:rsid w:val="005A360D"/>
    <w:rsid w:val="005B1D38"/>
    <w:rsid w:val="005B4DF9"/>
    <w:rsid w:val="005B5ECC"/>
    <w:rsid w:val="005C52B9"/>
    <w:rsid w:val="005D5226"/>
    <w:rsid w:val="005E0AE0"/>
    <w:rsid w:val="005E2AFE"/>
    <w:rsid w:val="005E3F59"/>
    <w:rsid w:val="00602F16"/>
    <w:rsid w:val="006042E3"/>
    <w:rsid w:val="006117A7"/>
    <w:rsid w:val="006142D8"/>
    <w:rsid w:val="00624436"/>
    <w:rsid w:val="00627057"/>
    <w:rsid w:val="006276C0"/>
    <w:rsid w:val="00634908"/>
    <w:rsid w:val="00634C0B"/>
    <w:rsid w:val="00643C63"/>
    <w:rsid w:val="00644B6C"/>
    <w:rsid w:val="00650C4D"/>
    <w:rsid w:val="006708E2"/>
    <w:rsid w:val="006906CC"/>
    <w:rsid w:val="006A21BD"/>
    <w:rsid w:val="006A5443"/>
    <w:rsid w:val="006B689D"/>
    <w:rsid w:val="006E2535"/>
    <w:rsid w:val="006E72A3"/>
    <w:rsid w:val="006F3F7D"/>
    <w:rsid w:val="006F6367"/>
    <w:rsid w:val="006F76D7"/>
    <w:rsid w:val="00711AD8"/>
    <w:rsid w:val="00711FDA"/>
    <w:rsid w:val="00721F8F"/>
    <w:rsid w:val="00722C70"/>
    <w:rsid w:val="007251AF"/>
    <w:rsid w:val="00726226"/>
    <w:rsid w:val="00734AE0"/>
    <w:rsid w:val="007551ED"/>
    <w:rsid w:val="007628FA"/>
    <w:rsid w:val="0076531E"/>
    <w:rsid w:val="00772B63"/>
    <w:rsid w:val="00774AED"/>
    <w:rsid w:val="00775375"/>
    <w:rsid w:val="00776E92"/>
    <w:rsid w:val="00790D8A"/>
    <w:rsid w:val="00791C28"/>
    <w:rsid w:val="007A5221"/>
    <w:rsid w:val="007B72AA"/>
    <w:rsid w:val="007C0234"/>
    <w:rsid w:val="007D2891"/>
    <w:rsid w:val="007E763C"/>
    <w:rsid w:val="007E7D38"/>
    <w:rsid w:val="007F2963"/>
    <w:rsid w:val="008029D9"/>
    <w:rsid w:val="008038E5"/>
    <w:rsid w:val="008039F6"/>
    <w:rsid w:val="00807A4C"/>
    <w:rsid w:val="00810964"/>
    <w:rsid w:val="00830AB0"/>
    <w:rsid w:val="008327DF"/>
    <w:rsid w:val="0083591A"/>
    <w:rsid w:val="0085041A"/>
    <w:rsid w:val="00877D34"/>
    <w:rsid w:val="0088572E"/>
    <w:rsid w:val="00885C35"/>
    <w:rsid w:val="00893C80"/>
    <w:rsid w:val="008A190E"/>
    <w:rsid w:val="008A3549"/>
    <w:rsid w:val="008B7CE0"/>
    <w:rsid w:val="008C2200"/>
    <w:rsid w:val="008D730E"/>
    <w:rsid w:val="0090784C"/>
    <w:rsid w:val="0091080A"/>
    <w:rsid w:val="00912565"/>
    <w:rsid w:val="00916EF7"/>
    <w:rsid w:val="00922826"/>
    <w:rsid w:val="009243D6"/>
    <w:rsid w:val="00926233"/>
    <w:rsid w:val="00927A80"/>
    <w:rsid w:val="00931D8F"/>
    <w:rsid w:val="00932EA5"/>
    <w:rsid w:val="00940B85"/>
    <w:rsid w:val="009502BE"/>
    <w:rsid w:val="00956671"/>
    <w:rsid w:val="00957128"/>
    <w:rsid w:val="0096148C"/>
    <w:rsid w:val="00963579"/>
    <w:rsid w:val="009677D3"/>
    <w:rsid w:val="009732D0"/>
    <w:rsid w:val="0097487E"/>
    <w:rsid w:val="00974B34"/>
    <w:rsid w:val="0098028B"/>
    <w:rsid w:val="0098060F"/>
    <w:rsid w:val="009938CB"/>
    <w:rsid w:val="009A3098"/>
    <w:rsid w:val="009C50FB"/>
    <w:rsid w:val="009D1F5B"/>
    <w:rsid w:val="009D361C"/>
    <w:rsid w:val="009D55FB"/>
    <w:rsid w:val="009E515F"/>
    <w:rsid w:val="009F2A86"/>
    <w:rsid w:val="009F484A"/>
    <w:rsid w:val="009F5272"/>
    <w:rsid w:val="009F72FA"/>
    <w:rsid w:val="00A051A8"/>
    <w:rsid w:val="00A123BD"/>
    <w:rsid w:val="00A1414A"/>
    <w:rsid w:val="00A31CC2"/>
    <w:rsid w:val="00A35E60"/>
    <w:rsid w:val="00A404FE"/>
    <w:rsid w:val="00A41A7A"/>
    <w:rsid w:val="00A453C5"/>
    <w:rsid w:val="00A45746"/>
    <w:rsid w:val="00A6483D"/>
    <w:rsid w:val="00A64B65"/>
    <w:rsid w:val="00A673F6"/>
    <w:rsid w:val="00A77746"/>
    <w:rsid w:val="00A81EAB"/>
    <w:rsid w:val="00A8398A"/>
    <w:rsid w:val="00A84385"/>
    <w:rsid w:val="00A93689"/>
    <w:rsid w:val="00A9700F"/>
    <w:rsid w:val="00AA786B"/>
    <w:rsid w:val="00AC4595"/>
    <w:rsid w:val="00AC4D8E"/>
    <w:rsid w:val="00AD1EEE"/>
    <w:rsid w:val="00AE1DB4"/>
    <w:rsid w:val="00B10299"/>
    <w:rsid w:val="00B14020"/>
    <w:rsid w:val="00B15EDF"/>
    <w:rsid w:val="00B27135"/>
    <w:rsid w:val="00B33F98"/>
    <w:rsid w:val="00B34FF2"/>
    <w:rsid w:val="00B4167E"/>
    <w:rsid w:val="00B505FE"/>
    <w:rsid w:val="00B61BEF"/>
    <w:rsid w:val="00B61F2C"/>
    <w:rsid w:val="00B8439F"/>
    <w:rsid w:val="00B9308E"/>
    <w:rsid w:val="00B96F47"/>
    <w:rsid w:val="00BA167C"/>
    <w:rsid w:val="00BA4A46"/>
    <w:rsid w:val="00BB5F64"/>
    <w:rsid w:val="00BB7E73"/>
    <w:rsid w:val="00BC4E54"/>
    <w:rsid w:val="00BC6B69"/>
    <w:rsid w:val="00BD0B46"/>
    <w:rsid w:val="00BD1501"/>
    <w:rsid w:val="00BD3093"/>
    <w:rsid w:val="00BD5F71"/>
    <w:rsid w:val="00BF374E"/>
    <w:rsid w:val="00C15B59"/>
    <w:rsid w:val="00C15DB0"/>
    <w:rsid w:val="00C264E0"/>
    <w:rsid w:val="00C3360C"/>
    <w:rsid w:val="00C3629F"/>
    <w:rsid w:val="00C412DA"/>
    <w:rsid w:val="00C41A90"/>
    <w:rsid w:val="00C424DF"/>
    <w:rsid w:val="00C47CA0"/>
    <w:rsid w:val="00C65BF7"/>
    <w:rsid w:val="00C847E4"/>
    <w:rsid w:val="00C86051"/>
    <w:rsid w:val="00C979B4"/>
    <w:rsid w:val="00CA6617"/>
    <w:rsid w:val="00CB1BD2"/>
    <w:rsid w:val="00CB2B6B"/>
    <w:rsid w:val="00CB64AF"/>
    <w:rsid w:val="00CB7160"/>
    <w:rsid w:val="00CC4CE8"/>
    <w:rsid w:val="00CC56EE"/>
    <w:rsid w:val="00CD194A"/>
    <w:rsid w:val="00CE2561"/>
    <w:rsid w:val="00CE68FC"/>
    <w:rsid w:val="00CE79CF"/>
    <w:rsid w:val="00CE7FAD"/>
    <w:rsid w:val="00CF1484"/>
    <w:rsid w:val="00D00BAB"/>
    <w:rsid w:val="00D0612E"/>
    <w:rsid w:val="00D10172"/>
    <w:rsid w:val="00D16F22"/>
    <w:rsid w:val="00D325C0"/>
    <w:rsid w:val="00D67BE2"/>
    <w:rsid w:val="00D75A19"/>
    <w:rsid w:val="00D870D2"/>
    <w:rsid w:val="00D90DB9"/>
    <w:rsid w:val="00D94D54"/>
    <w:rsid w:val="00D96D08"/>
    <w:rsid w:val="00DA5208"/>
    <w:rsid w:val="00DC32D7"/>
    <w:rsid w:val="00DE49E5"/>
    <w:rsid w:val="00DF2C66"/>
    <w:rsid w:val="00DF762D"/>
    <w:rsid w:val="00E116A6"/>
    <w:rsid w:val="00E13EEF"/>
    <w:rsid w:val="00E2091D"/>
    <w:rsid w:val="00E2117A"/>
    <w:rsid w:val="00E30D2C"/>
    <w:rsid w:val="00E400A8"/>
    <w:rsid w:val="00E55F47"/>
    <w:rsid w:val="00E6150D"/>
    <w:rsid w:val="00E70D71"/>
    <w:rsid w:val="00E8684B"/>
    <w:rsid w:val="00E95FB2"/>
    <w:rsid w:val="00EA2D5A"/>
    <w:rsid w:val="00EA5AA2"/>
    <w:rsid w:val="00EB091A"/>
    <w:rsid w:val="00EB11D7"/>
    <w:rsid w:val="00EB47EB"/>
    <w:rsid w:val="00ED14CF"/>
    <w:rsid w:val="00ED17F0"/>
    <w:rsid w:val="00ED23ED"/>
    <w:rsid w:val="00ED3DAF"/>
    <w:rsid w:val="00ED4555"/>
    <w:rsid w:val="00EE089E"/>
    <w:rsid w:val="00EE2750"/>
    <w:rsid w:val="00F01741"/>
    <w:rsid w:val="00F136FD"/>
    <w:rsid w:val="00F23B5B"/>
    <w:rsid w:val="00F2715D"/>
    <w:rsid w:val="00F3227A"/>
    <w:rsid w:val="00F33680"/>
    <w:rsid w:val="00F414FE"/>
    <w:rsid w:val="00F513FD"/>
    <w:rsid w:val="00F54E5B"/>
    <w:rsid w:val="00F5655F"/>
    <w:rsid w:val="00F63F11"/>
    <w:rsid w:val="00F7685F"/>
    <w:rsid w:val="00F875C2"/>
    <w:rsid w:val="00F93239"/>
    <w:rsid w:val="00F94F37"/>
    <w:rsid w:val="00FA791C"/>
    <w:rsid w:val="00FB06CE"/>
    <w:rsid w:val="00FB0B42"/>
    <w:rsid w:val="00FB1941"/>
    <w:rsid w:val="00FB5479"/>
    <w:rsid w:val="00FC3991"/>
    <w:rsid w:val="00FD3BAF"/>
    <w:rsid w:val="00FD46B6"/>
    <w:rsid w:val="00FD726F"/>
    <w:rsid w:val="00FE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CBF1FC"/>
  <w15:chartTrackingRefBased/>
  <w15:docId w15:val="{AFE449FC-36D4-1247-BD1F-9143EAC3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A4C"/>
    <w:rPr>
      <w:rFonts w:ascii="新細明體" w:eastAsia="新細明體" w:hAnsi="新細明體" w:cs="新細明體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7A4C"/>
    <w:pPr>
      <w:ind w:leftChars="200" w:left="480"/>
    </w:pPr>
  </w:style>
  <w:style w:type="table" w:styleId="a4">
    <w:name w:val="Table Grid"/>
    <w:basedOn w:val="a1"/>
    <w:uiPriority w:val="39"/>
    <w:rsid w:val="00807A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, Shao-Fan</dc:creator>
  <cp:keywords/>
  <dc:description/>
  <cp:lastModifiedBy>Hsieh, Shao-Fan</cp:lastModifiedBy>
  <cp:revision>4</cp:revision>
  <dcterms:created xsi:type="dcterms:W3CDTF">2020-11-12T02:36:00Z</dcterms:created>
  <dcterms:modified xsi:type="dcterms:W3CDTF">2021-05-15T07:26:00Z</dcterms:modified>
</cp:coreProperties>
</file>